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7333"/>
      </w:tblGrid>
      <w:tr w:rsidR="00095AEC" w:rsidRPr="00240E97" w:rsidTr="00240E97">
        <w:trPr>
          <w:trHeight w:val="416"/>
        </w:trPr>
        <w:tc>
          <w:tcPr>
            <w:tcW w:w="8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AEC" w:rsidRPr="00240E97" w:rsidRDefault="00240E97" w:rsidP="00240E9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2. </w:t>
            </w:r>
            <w:r w:rsidR="00720F5A" w:rsidRPr="00240E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C07893" w:rsidRPr="00240E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arch strategy</w:t>
            </w:r>
            <w:r w:rsidR="00720F5A" w:rsidRPr="00240E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f PubMed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AEC" w:rsidRPr="00240E97" w:rsidRDefault="00720F5A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 AND #28 AND #29 AND #30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Randomized Controlled Trial"[Publication Type] OR "Randomized Controlled Trials as Topic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ontrolled Clinical Trial"[Publication Type] OR "Controlled Clinical Trials as Topic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linical trials, phase iii as topic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linical trials, phase iv as topic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random*"[Title/Abstract] OR "clinical trials phase iii"[Title/Abstract] OR "clinical trials phase iv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drug related side effects and adverse reactions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adverse drug reaction*"[Title/Abstract] OR "adverse drug event*"[Title/Abstract] OR "drug 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xicit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"[Title/Abstract] OR "adverse event*"[Title/Abstract] OR "side effect*"[Title/Abstract] OR "Safety"[Title/Abstract] OR "Security"[Title/Abstract] OR "Complications"[Title/Abstract] OR "Harms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 OR #3 OR #4 OR #5 OR #6 OR #7OR #8 OR #9 OR #10 OR #11 OR #12 OR #13 OR #14 OR #15 OR #16 OR #17 OR #18 OR #19 OR #20 OR #21 OR #22 OR #23 OR #24 OR #25 OR #26 OR #27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cilim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 OR "CP-675"[Title/Abstract] OR ("CP675"[All Fields] AND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) OR "CP-675"[Title/Abstract] OR "CP-675206"[Title/Abstract] OR "CP675206"[Title/Abstract] OR "CP-675206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melim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SCH-900475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ytruda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 OR "MK-3475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broliz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mbroliz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CT-011"[Title/Abstract]"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diliz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divo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 OR "ONO-4538"[Title/Abstract] OR "ONO-4538"[Title/Abstract] OR "ONO4538"[Title/Abstract] OR "MDX-1106"[Title/Abstract] OR "MDX-1106"[Title/Abstract] OR "MDX1106"[Title/Abstract] OR "BMS-936558"[Title/Abstract] OR "BMS-936558"[Title/Abstract] OR "BMS936558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vol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rvoy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 OR "MDX-010"[Title/Abstract] OR "MDX010"[Title/Abstract] OR "MDX-010"[Title/Abstract] OR "MDX-CTLA-4"[Title/Abstract] OR "MDX-CTLA-4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ilim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MEDI4736"[Title/Abstract] OR "MEDI-4736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finzi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rval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REGN2810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mipli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MSB0010682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vencio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 OR "MSB0010718C"[Title/Abstract] OR "MSB-0010718C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l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anti-PDL1"[Title/Abstract] OR "MPDL3280A"[Title/Abstract] OR "MPDL-3280A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centriq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Title/Abstract] OR "RG7446"[Title/Abstract] OR "RG-7446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zolizumab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Supplementary Concep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cytotoxic t lymphocyte associated antigen 4"[Title/Abstract] OR "cytotoxic t lymphocyte associated antigen 4"[Title/Abstract] OR "cd152 antigen*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a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 protein"[Title/Abstract] OR "cytotoxic t lymphocyte antigen 4"[Title/Abstract] OR "cytotoxic t lymphocyte antigen 4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CTLA-4 Antige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b7 h1 antigen"[Title/Abstract] OR "b7 h1 antigen"[Title/Abstract] OR "programmed death ligand 1"[Title/Abstract] OR "cd274 antigen*"[Title/Abstract] OR (("B7-H1"[All Fields] AND ("immune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es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ation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vaccinatio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vaccination"[All Fields] OR "immunization"[All Fields] OR "immunizatio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ations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izations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r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rs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ing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ities"[All Fields] OR "immunity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immunity"[All Fields] OR "immunization s"[All Fields] OR "immunize"[All Fields] OR "immunized"[All Fields] OR "immunizer"[All Fields] OR "immunizers"[All Fields] OR "immunizes"[All Fields] OR "immunizing"[All Fields])) AND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"[Title/Abstract]) OR (("B7"[All Fields] AND "H1"[All Fields] AND ("immune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es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ation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vaccinatio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vaccination"[All Fields] OR "immunization"[All Fields] OR "immunizatio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ations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izations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r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rs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ing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ities"[All Fields] OR "immunity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immunity"[All Fields] OR "immunization s"[All Fields] OR "immunize"[All Fields] OR "immunized"[All Fields] OR "immunizer"[All Fields] OR "immunizers"[All Fields] OR "immunizes"[All Fields] OR "immunizing"[All Fields])) AND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"[Title/Abstract]) OR (("B7H1"[All Fields] AND ("immune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"[All Fields] OR "immunes"[All Fields] OR </w:t>
            </w: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ation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vaccinatio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vaccination"[All Fields] OR "immunization"[All Fields] OR "immunizatio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ations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izations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r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ers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ising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[All Fields] OR "immunities"[All Fields] OR "immunity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immunity"[All Fields] OR "immunization s"[All Fields] OR "immunize"[All Fields] OR "immunized"[All Fields] OR "immunizer"[All Fields] OR "immunizers"[All Fields] OR "immunizes"[All Fields] OR "immunizing"[All Fields])) AND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"[Title/Abstract])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"[Title/Abstract] OR "programmed cell death 1 ligand 1 protein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protein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protein"[Title/Abstract] OR "programmed cell death 1 ligand 1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B7-H1 Antigen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programmed cell death 1 receptor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protein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protein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receptor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receptor"[Title/Abstract] OR ("CD279"[All Fields] AND "antigen*"[Title/Abstract]) OR "pd1 receptor"[Title/Abstract] OR "programmed cell death protein 1"[Title/Abstract] OR "programmed cell death 1 protein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Programmed Cell Death 1 Receptor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immune checkpoint inhibitor*"[Title/Abstract] OR "immune checkpoint blockers"[Title/Abstract] OR "immune checkpoint blockade"[Title/Abstract] OR "immune checkpoint inhibition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inhibitor*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inhibitor*"[Title/Abstract] OR "programmed death ligand 1 inhibitors"[Title/Abstract] OR "programmed death ligand 1 inhibitors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a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 inhibitor*"[Title/Abstract] OR "cytotoxic t lymphocyte associated protein 4 inhibitor*"[Title/Abstract] OR "cytotoxic t lymphocyte associated protein 4 inhibitor*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inhibitor*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inhibitor*"[Title/Abstract] OR "programmed cell death protein 1 inhibitor*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blockade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1 blockade"[Title/Abstract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Immune Checkpoint Inhibitors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  <w:tr w:rsidR="00095AEC" w:rsidRPr="00240E97" w:rsidTr="00240E97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33" w:type="dxa"/>
            <w:shd w:val="clear" w:color="auto" w:fill="auto"/>
            <w:noWrap/>
            <w:vAlign w:val="center"/>
          </w:tcPr>
          <w:p w:rsidR="00095AEC" w:rsidRPr="00240E97" w:rsidRDefault="00C07893" w:rsidP="00240E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"carcinoma, 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lung"[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lung carcinoma*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lung carcinoma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lung carcinoma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lung cancer"[Title/Abstract] OR "</w:t>
            </w:r>
            <w:proofErr w:type="spellStart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mall</w:t>
            </w:r>
            <w:proofErr w:type="spellEnd"/>
            <w:r w:rsidRPr="00240E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lung cancer"[Title/Abstract]</w:t>
            </w:r>
          </w:p>
        </w:tc>
      </w:tr>
    </w:tbl>
    <w:p w:rsidR="00095AEC" w:rsidRPr="00240E97" w:rsidRDefault="00095AEC" w:rsidP="00240E97">
      <w:pPr>
        <w:rPr>
          <w:rFonts w:ascii="Times New Roman" w:hAnsi="Times New Roman" w:cs="Times New Roman"/>
          <w:sz w:val="24"/>
          <w:szCs w:val="24"/>
        </w:rPr>
      </w:pPr>
    </w:p>
    <w:p w:rsidR="00095AEC" w:rsidRPr="00240E97" w:rsidRDefault="00095AEC" w:rsidP="00240E97">
      <w:pPr>
        <w:rPr>
          <w:rFonts w:ascii="Times New Roman" w:hAnsi="Times New Roman" w:cs="Times New Roman"/>
          <w:sz w:val="24"/>
          <w:szCs w:val="24"/>
        </w:rPr>
        <w:sectPr w:rsidR="00095AEC" w:rsidRPr="00240E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95AEC" w:rsidRPr="00240E97" w:rsidRDefault="00720F5A" w:rsidP="00240E97">
      <w:pPr>
        <w:rPr>
          <w:rFonts w:ascii="Times New Roman" w:hAnsi="Times New Roman" w:cs="Times New Roman"/>
          <w:b/>
          <w:sz w:val="24"/>
          <w:szCs w:val="24"/>
        </w:rPr>
      </w:pPr>
      <w:r w:rsidRPr="00240E97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C07893" w:rsidRPr="00240E97">
        <w:rPr>
          <w:rFonts w:ascii="Times New Roman" w:hAnsi="Times New Roman" w:cs="Times New Roman"/>
          <w:b/>
          <w:sz w:val="24"/>
          <w:szCs w:val="24"/>
        </w:rPr>
        <w:t>earch strategy</w:t>
      </w:r>
      <w:r w:rsidRPr="00240E97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240E97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5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7 AND #30 AND #33 AND #34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random*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3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1 OR #32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2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adverse drug effect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adverse drug event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drug adverse effect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drug adverse reactio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drug side effect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'drug -related side effects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AND 'adverse reactions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 OR 'long term adverse effects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'metabolic side effects of drugs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substances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1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adverse drug reaction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8 OR #29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'bronchial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cancer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non-small-cell lung carcinoma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bronchial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carcinoma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lung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cancer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lung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carcinoma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bronchial cancer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pulmonary cancer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pulmonary carcinoma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ulmonary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cancer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ulmonary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carcinoma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 OR #9 OR #10 OR #11 OR #12 OR #13 OR #14 OR #15 OR #16 OR #17 OR #18 OR #19 OR #20 OR #21 OR #22 OR #23 OR #24 OR #25 OR #26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675 206'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675206':ti,ab,kw OR 'cp675 206':ti,ab,kw OR cp675206:ti,ab,kw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remelimumab:ti,ab,kw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cilim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keytruda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lambrolizumab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3475mk3475':ti,ab,kw OR mk3475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sc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900475':ti,ab,kw OR sch900475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011':ti,ab,kw OR ct011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idi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bms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936558':ti,ab,kw OR bms936558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819':ti,ab,kw OR cmab819:ti,ab,kw OR 'mdx 1106':ti,ab,kw OR mdx1106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ono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4538':ti,ab,kw OR ono4538:ti,ab,kw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opdivo:ti,ab,kw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bms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734016':ti,ab,kw OR bms734016:ti,ab,kw OR 'mdx 010':ti,ab,kw OR 'mdx 101':ti,ab,kw OR mdx010:ti,ab,kw OR mdx101:ti,ab,kw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strentarga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yervoy:ti,ab,kw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imfinzi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4736':ti,ab,kw OR medi4736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durval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4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emiplimab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rwlc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libtayo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regn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2810':ti,ab,kw OR regn2810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sar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439684':ti,ab,kw OR sar439684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bavencio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s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0010682'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s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0010718c'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s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10682'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s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10718c':ti,ab,kw OR msb0010682:ti,ab,kw OR msb0010718c:ti,ab,kw OR msb10682:ti,ab,kw OR msb10718c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06834635'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6834635':ti,ab,kw OR pf06834635:ti,ab,kw OR pf6834635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avel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7446':ti,ab,kw OR rg7446:ti,ab,kw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pd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3280a':ti,ab,kw OR mpdl3280a:ti,ab,kw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ecentriq: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ecntriq:ti,ab,kw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atezo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antigen cd152':ti,ab,kw OR 'cd152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tla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4':ti,ab,kw OR 'ctla-4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ctla4:ti,ab,kw OR 'cytotoxic t lymphocyte associated antigen 4'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cytotoxic t lymphocyte antigen 4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antigen b7 h1':ti,ab,kw OR 'antigen b7h1':ti,ab,kw OR 'antigen cd274':ti,ab,kw OR 'b7 h1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b7 h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b7 homolog 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b7-h1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b7h1 antigencd274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b7h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cd274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cd274 antigens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dcd1 ligand 1':ti,ab,kw OR 'pdcd1lg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grammed cell death 1 ligand 1':ti,ab,kw OR 'programmed death 1 ligand 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grammed death ligand 1':ti,ab,kw OR 'protein b7 h1':ti,ab,kw OR 'protein b7h1':ti,ab,kw OR 'protein pdcd1lg1'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programmed death 1 ligand 1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antigen cd279':ti,ab,kw OR 'cd279 antige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grammed cell death 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grammed cell death 1 receptor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grammed cell death protein 1':ti,ab,kw OR 'programmed death 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grammed death protein 1':ti,ab,kw OR 'pdcd1 protein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protein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1':ti,ab,kw OR 'protein pdcd1':ti,ab,kw OR 'protein programmed cell death 1':ti,ab,kw OR 'protein programmed death 1':ti,ab,kw</w:t>
            </w:r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programmed death 1 receptor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immune checkpoint blocker; immune checkpoint inhibitor*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'immune checkpoint inhibitor*'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7C1984" w:rsidRPr="00240E97" w:rsidTr="007C1984">
        <w:tc>
          <w:tcPr>
            <w:tcW w:w="1129" w:type="dxa"/>
            <w:vAlign w:val="center"/>
          </w:tcPr>
          <w:p w:rsidR="007C1984" w:rsidRPr="00240E97" w:rsidRDefault="007C1984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67" w:type="dxa"/>
            <w:vAlign w:val="center"/>
          </w:tcPr>
          <w:p w:rsidR="007C1984" w:rsidRPr="00240E97" w:rsidRDefault="007C1984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'immune checkpoint inhibitor'/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</w:tr>
    </w:tbl>
    <w:p w:rsidR="00095AEC" w:rsidRPr="00240E97" w:rsidRDefault="00C07893" w:rsidP="00240E97">
      <w:pPr>
        <w:jc w:val="left"/>
        <w:rPr>
          <w:rFonts w:ascii="Times New Roman" w:hAnsi="Times New Roman" w:cs="Times New Roman"/>
          <w:sz w:val="24"/>
          <w:szCs w:val="24"/>
        </w:rPr>
        <w:sectPr w:rsidR="00095AEC" w:rsidRPr="00240E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40E97">
        <w:rPr>
          <w:rFonts w:ascii="Times New Roman" w:hAnsi="Times New Roman" w:cs="Times New Roman"/>
          <w:sz w:val="24"/>
          <w:szCs w:val="24"/>
        </w:rPr>
        <w:t xml:space="preserve"> </w:t>
      </w:r>
      <w:r w:rsidR="00720F5A" w:rsidRPr="00240E97">
        <w:rPr>
          <w:rFonts w:ascii="Times New Roman" w:hAnsi="Times New Roman" w:cs="Times New Roman"/>
          <w:sz w:val="24"/>
          <w:szCs w:val="24"/>
        </w:rPr>
        <w:t xml:space="preserve"> </w:t>
      </w:r>
      <w:r w:rsidRPr="00240E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AEC" w:rsidRPr="00240E97" w:rsidRDefault="00720F5A" w:rsidP="00240E97">
      <w:pPr>
        <w:rPr>
          <w:rFonts w:ascii="Times New Roman" w:hAnsi="Times New Roman" w:cs="Times New Roman"/>
          <w:b/>
          <w:sz w:val="24"/>
          <w:szCs w:val="24"/>
        </w:rPr>
      </w:pPr>
      <w:r w:rsidRPr="00240E97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C07893" w:rsidRPr="00240E97">
        <w:rPr>
          <w:rFonts w:ascii="Times New Roman" w:hAnsi="Times New Roman" w:cs="Times New Roman"/>
          <w:b/>
          <w:sz w:val="24"/>
          <w:szCs w:val="24"/>
        </w:rPr>
        <w:t>earch strategy</w:t>
      </w:r>
      <w:r w:rsidR="00C07893" w:rsidRPr="00240E97">
        <w:rPr>
          <w:rFonts w:ascii="Times New Roman" w:hAnsi="Times New Roman" w:cs="Times New Roman"/>
          <w:b/>
          <w:sz w:val="24"/>
          <w:szCs w:val="24"/>
        </w:rPr>
        <w:tab/>
      </w:r>
      <w:r w:rsidRPr="00240E97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07893" w:rsidRPr="00240E9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240E97">
        <w:rPr>
          <w:rFonts w:ascii="Times New Roman" w:hAnsi="Times New Roman" w:cs="Times New Roman"/>
          <w:b/>
          <w:sz w:val="24"/>
          <w:szCs w:val="24"/>
        </w:rPr>
        <w:t>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7450"/>
      </w:tblGrid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Immune Checkpoint Inhibitors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Programmed Cell Death Protein 1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-1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1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L1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-L1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Immune Checkpoint Blockers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Immune Checkpoint Inhibitor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Immune Checkpoint Blockade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Immune Checkpoint Inhibitio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rogrammed Death-Ligand 1 Inhibitors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rogrammed Death Ligand 1 Inhibitors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1 PD L1 Blockade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ytotoxic T-Lymphocyte-Associated Protein 4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ytotoxic T Lymphocyte Associated Protein 4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TLA-4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TLA 4 Inhibitor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Programmed Cell Death 1 Receptor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Programmed Cell Death 1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-1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-1 Receptor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1 Receptor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1 Receptor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D279 Antigen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1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rogrammed Cell Death Protein 1</w:t>
            </w:r>
          </w:p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B7-H1 Antigen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Programmed Death Ligand 1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rogrammed Cell Death 1 Ligand 1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rogrammed Cell Death 1 Ligand 1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-L1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L1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-L1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PD L1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B7 H1 Antige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B7 H1 Immune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B7H1 Immune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ostimulatory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D274 Antigen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CTLA-4 Antigen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CTLA-4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TLA 4 Antige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TLA 4 Protein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ytotoxic T-Lymphocyte Antigen 4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ytotoxic T Lymphocyte Antigen 4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ytotoxic T-Lymphocyte-Associated Antigen 4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ytotoxic T Lymphocyte Associated Antigen 4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D152 Antigen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atezo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anti-PDL1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PDL3280A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PDL-3280A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ecentriq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RG744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RG-744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avel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SB0010682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bavencio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SB0010718C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SB-0010718C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40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REGN2810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durval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EDI473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EDI-473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Imfinzi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1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-CTLA-4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 MDX CTLA 4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Yervoy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 010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-010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010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MS-936558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BMS 936558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BMS936558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Opdivo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ONO-4538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ONO4538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ONO 4538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 110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-110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DX110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idi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T-011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T 011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SCH-900475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Keytruda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MK-3475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lambroliz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cilimumab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P 675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P675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P-675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P-67520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P67520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P 675206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#8 OR #9 OR #10 OR #11 OR #12 OR #13 OR #14 OR #15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Carcinoma, Non-Small-Cell Lung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Non-Small-Cell Lung Carcinoma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Non-Small Cell Lung Cancer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Non-Small Cell Lung Carcinoma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Nonsmall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7 OR #18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descriptor: [Drug-Related Side Effects and Adverse Reactions] explode all trees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(Drug 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oxicit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Adverse Drug Event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Adverse Drug Reaction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Side Effect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Drug Related Side Effects and Adverse Reactions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Safety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Security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Complications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OR (Harms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0 OR #21</w:t>
            </w: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(random*):</w:t>
            </w:r>
            <w:proofErr w:type="spellStart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240E97">
              <w:rPr>
                <w:rFonts w:ascii="Times New Roman" w:hAnsi="Times New Roman" w:cs="Times New Roman"/>
                <w:sz w:val="24"/>
                <w:szCs w:val="24"/>
              </w:rPr>
              <w:t xml:space="preserve">  (Word variations have been searched)</w:t>
            </w:r>
          </w:p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BA9" w:rsidRPr="00240E97" w:rsidTr="00205BA9">
        <w:tc>
          <w:tcPr>
            <w:tcW w:w="846" w:type="dxa"/>
            <w:vAlign w:val="center"/>
          </w:tcPr>
          <w:p w:rsidR="00205BA9" w:rsidRPr="00240E97" w:rsidRDefault="00205BA9" w:rsidP="00240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7450" w:type="dxa"/>
            <w:vAlign w:val="center"/>
          </w:tcPr>
          <w:p w:rsidR="00205BA9" w:rsidRPr="00240E97" w:rsidRDefault="00205BA9" w:rsidP="00240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0E97">
              <w:rPr>
                <w:rFonts w:ascii="Times New Roman" w:hAnsi="Times New Roman" w:cs="Times New Roman"/>
                <w:sz w:val="24"/>
                <w:szCs w:val="24"/>
              </w:rPr>
              <w:t>#16 AND #19 AND #22 AND #23</w:t>
            </w:r>
          </w:p>
        </w:tc>
      </w:tr>
    </w:tbl>
    <w:p w:rsidR="00095AEC" w:rsidRPr="00240E97" w:rsidRDefault="00C07893" w:rsidP="00240E9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40E97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sectPr w:rsidR="00095AEC" w:rsidRPr="00240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993"/>
    <w:rsid w:val="00095AEC"/>
    <w:rsid w:val="000E2F88"/>
    <w:rsid w:val="000E3D1B"/>
    <w:rsid w:val="00157993"/>
    <w:rsid w:val="001C5F0C"/>
    <w:rsid w:val="00200A6B"/>
    <w:rsid w:val="00205BA9"/>
    <w:rsid w:val="00240E97"/>
    <w:rsid w:val="00356E35"/>
    <w:rsid w:val="003630D3"/>
    <w:rsid w:val="0038766B"/>
    <w:rsid w:val="00462A80"/>
    <w:rsid w:val="00521A76"/>
    <w:rsid w:val="00532472"/>
    <w:rsid w:val="00560AD1"/>
    <w:rsid w:val="006237B5"/>
    <w:rsid w:val="00685025"/>
    <w:rsid w:val="0069139E"/>
    <w:rsid w:val="007119ED"/>
    <w:rsid w:val="00720F5A"/>
    <w:rsid w:val="00742068"/>
    <w:rsid w:val="007C1984"/>
    <w:rsid w:val="008C197A"/>
    <w:rsid w:val="009F61A7"/>
    <w:rsid w:val="00A42DDF"/>
    <w:rsid w:val="00A93C44"/>
    <w:rsid w:val="00B66567"/>
    <w:rsid w:val="00C07893"/>
    <w:rsid w:val="00C5533E"/>
    <w:rsid w:val="00CB4EB8"/>
    <w:rsid w:val="00D110CB"/>
    <w:rsid w:val="00D67B79"/>
    <w:rsid w:val="00E75C7F"/>
    <w:rsid w:val="00F463AE"/>
    <w:rsid w:val="00F51A8A"/>
    <w:rsid w:val="02856B3F"/>
    <w:rsid w:val="04F5741C"/>
    <w:rsid w:val="052E5933"/>
    <w:rsid w:val="12B83266"/>
    <w:rsid w:val="257B50C8"/>
    <w:rsid w:val="26766838"/>
    <w:rsid w:val="332C5B17"/>
    <w:rsid w:val="4D4246F5"/>
    <w:rsid w:val="4FFB2F19"/>
    <w:rsid w:val="619C43A1"/>
    <w:rsid w:val="6D2E1F10"/>
    <w:rsid w:val="6F4D1C67"/>
    <w:rsid w:val="77452123"/>
    <w:rsid w:val="7BC8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7C1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7C1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446</Words>
  <Characters>13948</Characters>
  <Application>Microsoft Office Word</Application>
  <DocSecurity>0</DocSecurity>
  <Lines>116</Lines>
  <Paragraphs>32</Paragraphs>
  <ScaleCrop>false</ScaleCrop>
  <Company/>
  <LinksUpToDate>false</LinksUpToDate>
  <CharactersWithSpaces>16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Formatting</cp:lastModifiedBy>
  <cp:revision>6</cp:revision>
  <dcterms:created xsi:type="dcterms:W3CDTF">2021-05-15T06:15:00Z</dcterms:created>
  <dcterms:modified xsi:type="dcterms:W3CDTF">2021-11-09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026A672D9E547DF86AD19AB517F06F2</vt:lpwstr>
  </property>
</Properties>
</file>